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1AE2E1" w14:textId="77777777" w:rsidR="00947E6F" w:rsidRPr="00C551FD" w:rsidRDefault="00947E6F" w:rsidP="00947E6F">
      <w:pPr>
        <w:pStyle w:val="ListParagraph"/>
        <w:spacing w:line="480" w:lineRule="auto"/>
        <w:ind w:firstLineChars="0" w:firstLine="0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  <w:bookmarkStart w:id="0" w:name="_GoBack"/>
      <w:r w:rsidRPr="00C551FD">
        <w:rPr>
          <w:rFonts w:ascii="Times New Roman" w:hAnsi="Times New Roman"/>
          <w:b/>
          <w:color w:val="000000" w:themeColor="text1"/>
          <w:sz w:val="24"/>
          <w:szCs w:val="24"/>
        </w:rPr>
        <w:t>Supporting Information</w:t>
      </w:r>
    </w:p>
    <w:p w14:paraId="064A89B2" w14:textId="20C8313F" w:rsidR="00947E6F" w:rsidRPr="00C551FD" w:rsidRDefault="00947E6F" w:rsidP="00947E6F">
      <w:pPr>
        <w:pStyle w:val="ListParagraph"/>
        <w:spacing w:line="480" w:lineRule="auto"/>
        <w:ind w:firstLineChars="0" w:firstLine="0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14:paraId="0D45DA94" w14:textId="77777777" w:rsidR="001A22E3" w:rsidRPr="00C551FD" w:rsidRDefault="001A22E3" w:rsidP="001A22E3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C551FD">
        <w:rPr>
          <w:noProof/>
          <w:color w:val="000000" w:themeColor="text1"/>
        </w:rPr>
        <w:drawing>
          <wp:inline distT="0" distB="0" distL="0" distR="0" wp14:anchorId="48AFBAA9" wp14:editId="1898BB57">
            <wp:extent cx="4517066" cy="3614400"/>
            <wp:effectExtent l="0" t="0" r="0" b="5715"/>
            <wp:docPr id="5" name="图片 5" descr="E:\dengzhao\document writing\CuO\CuO paper-dz\sub\Figures\large scale synthesi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dengzhao\document writing\CuO\CuO paper-dz\sub\Figures\large scale synthesis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5843" cy="36214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DF1830" w14:textId="77777777" w:rsidR="001A22E3" w:rsidRPr="00C551FD" w:rsidRDefault="001A22E3" w:rsidP="001A22E3">
      <w:pPr>
        <w:pStyle w:val="ListParagraph"/>
        <w:spacing w:line="480" w:lineRule="auto"/>
        <w:ind w:firstLineChars="0" w:firstLine="0"/>
        <w:rPr>
          <w:rFonts w:ascii="Times New Roman" w:hAnsi="Times New Roman"/>
          <w:color w:val="000000" w:themeColor="text1"/>
          <w:sz w:val="24"/>
          <w:szCs w:val="24"/>
        </w:rPr>
      </w:pPr>
      <w:r w:rsidRPr="00C551FD">
        <w:rPr>
          <w:rFonts w:ascii="Times New Roman" w:hAnsi="Times New Roman"/>
          <w:b/>
          <w:color w:val="000000" w:themeColor="text1"/>
          <w:sz w:val="24"/>
          <w:szCs w:val="24"/>
        </w:rPr>
        <w:t xml:space="preserve">Figure S1. </w:t>
      </w:r>
      <w:r w:rsidRPr="00C551FD">
        <w:rPr>
          <w:rFonts w:ascii="Times New Roman" w:hAnsi="Times New Roman"/>
          <w:color w:val="000000" w:themeColor="text1"/>
          <w:sz w:val="24"/>
          <w:szCs w:val="24"/>
        </w:rPr>
        <w:t>Low-magnification SEM image of CuO-300 sample.</w:t>
      </w:r>
    </w:p>
    <w:p w14:paraId="2917B34A" w14:textId="1E617DD2" w:rsidR="001A22E3" w:rsidRPr="00C551FD" w:rsidRDefault="001A22E3" w:rsidP="00947E6F">
      <w:pPr>
        <w:pStyle w:val="ListParagraph"/>
        <w:spacing w:line="480" w:lineRule="auto"/>
        <w:ind w:firstLineChars="0" w:firstLine="0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14:paraId="1D24B536" w14:textId="24489CE1" w:rsidR="00764F67" w:rsidRPr="00C551FD" w:rsidRDefault="00764F67" w:rsidP="00947E6F">
      <w:pPr>
        <w:pStyle w:val="ListParagraph"/>
        <w:spacing w:line="480" w:lineRule="auto"/>
        <w:ind w:firstLineChars="0" w:firstLine="0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14:paraId="10B7296D" w14:textId="5DBCEB3A" w:rsidR="00764F67" w:rsidRPr="00C551FD" w:rsidRDefault="00764F67" w:rsidP="00947E6F">
      <w:pPr>
        <w:pStyle w:val="ListParagraph"/>
        <w:spacing w:line="480" w:lineRule="auto"/>
        <w:ind w:firstLineChars="0" w:firstLine="0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14:paraId="3398E57D" w14:textId="0BA8C8F3" w:rsidR="00764F67" w:rsidRPr="00C551FD" w:rsidRDefault="00764F67" w:rsidP="00947E6F">
      <w:pPr>
        <w:pStyle w:val="ListParagraph"/>
        <w:spacing w:line="480" w:lineRule="auto"/>
        <w:ind w:firstLineChars="0" w:firstLine="0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14:paraId="6531D244" w14:textId="435C5930" w:rsidR="00764F67" w:rsidRPr="00C551FD" w:rsidRDefault="00764F67" w:rsidP="00947E6F">
      <w:pPr>
        <w:pStyle w:val="ListParagraph"/>
        <w:spacing w:line="480" w:lineRule="auto"/>
        <w:ind w:firstLineChars="0" w:firstLine="0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14:paraId="48D66226" w14:textId="6380323B" w:rsidR="00764F67" w:rsidRPr="00C551FD" w:rsidRDefault="00764F67" w:rsidP="00947E6F">
      <w:pPr>
        <w:pStyle w:val="ListParagraph"/>
        <w:spacing w:line="480" w:lineRule="auto"/>
        <w:ind w:firstLineChars="0" w:firstLine="0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14:paraId="4813E6E3" w14:textId="3E8D6A0E" w:rsidR="00764F67" w:rsidRPr="00C551FD" w:rsidRDefault="00764F67" w:rsidP="00947E6F">
      <w:pPr>
        <w:pStyle w:val="ListParagraph"/>
        <w:spacing w:line="480" w:lineRule="auto"/>
        <w:ind w:firstLineChars="0" w:firstLine="0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14:paraId="522A81E3" w14:textId="43C5C365" w:rsidR="00764F67" w:rsidRPr="00C551FD" w:rsidRDefault="00764F67" w:rsidP="00947E6F">
      <w:pPr>
        <w:pStyle w:val="ListParagraph"/>
        <w:spacing w:line="480" w:lineRule="auto"/>
        <w:ind w:firstLineChars="0" w:firstLine="0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14:paraId="14E5E30B" w14:textId="5243DF4F" w:rsidR="00764F67" w:rsidRPr="00C551FD" w:rsidRDefault="00764F67" w:rsidP="00947E6F">
      <w:pPr>
        <w:pStyle w:val="ListParagraph"/>
        <w:spacing w:line="480" w:lineRule="auto"/>
        <w:ind w:firstLineChars="0" w:firstLine="0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14:paraId="10DAAA07" w14:textId="2FB9773B" w:rsidR="00764F67" w:rsidRPr="00C551FD" w:rsidRDefault="00764F67" w:rsidP="00947E6F">
      <w:pPr>
        <w:pStyle w:val="ListParagraph"/>
        <w:spacing w:line="480" w:lineRule="auto"/>
        <w:ind w:firstLineChars="0" w:firstLine="0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14:paraId="791FDE1C" w14:textId="77777777" w:rsidR="00764F67" w:rsidRPr="00C551FD" w:rsidRDefault="00764F67" w:rsidP="00947E6F">
      <w:pPr>
        <w:pStyle w:val="ListParagraph"/>
        <w:spacing w:line="480" w:lineRule="auto"/>
        <w:ind w:firstLineChars="0" w:firstLine="0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14:paraId="45650602" w14:textId="250B2555" w:rsidR="00DE74BF" w:rsidRPr="00C551FD" w:rsidRDefault="00DE74BF" w:rsidP="00E8587D">
      <w:pPr>
        <w:pStyle w:val="ListParagraph"/>
        <w:spacing w:line="480" w:lineRule="auto"/>
        <w:ind w:firstLineChars="0" w:firstLine="0"/>
        <w:jc w:val="center"/>
        <w:rPr>
          <w:rFonts w:ascii="Times New Roman" w:hAnsi="Times New Roman"/>
          <w:noProof/>
          <w:color w:val="000000" w:themeColor="text1"/>
          <w:sz w:val="24"/>
          <w:szCs w:val="24"/>
        </w:rPr>
      </w:pPr>
      <w:r w:rsidRPr="00C551FD">
        <w:rPr>
          <w:rFonts w:ascii="Times New Roman" w:hAnsi="Times New Roman"/>
          <w:noProof/>
          <w:color w:val="000000" w:themeColor="text1"/>
          <w:sz w:val="24"/>
          <w:szCs w:val="24"/>
        </w:rPr>
        <w:drawing>
          <wp:inline distT="0" distB="0" distL="0" distR="0" wp14:anchorId="2777E878" wp14:editId="41F47178">
            <wp:extent cx="1728000" cy="1728000"/>
            <wp:effectExtent l="0" t="0" r="5715" b="5715"/>
            <wp:docPr id="1" name="图片 1" descr="E:\dengzhao\document writing\CuO\TEM\defect\2-cu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dengzhao\document writing\CuO\TEM\defect\2-cut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8000" cy="17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551FD">
        <w:rPr>
          <w:rFonts w:ascii="Times New Roman" w:hAnsi="Times New Roman"/>
          <w:noProof/>
          <w:color w:val="000000" w:themeColor="text1"/>
          <w:sz w:val="24"/>
          <w:szCs w:val="24"/>
        </w:rPr>
        <w:drawing>
          <wp:inline distT="0" distB="0" distL="0" distR="0" wp14:anchorId="19CF6304" wp14:editId="37A3E327">
            <wp:extent cx="1728000" cy="1728000"/>
            <wp:effectExtent l="0" t="0" r="5715" b="5715"/>
            <wp:docPr id="2" name="图片 2" descr="E:\dengzhao\document writing\CuO\TEM\defect\1-cu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dengzhao\document writing\CuO\TEM\defect\1-cut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8000" cy="17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551FD">
        <w:rPr>
          <w:rFonts w:ascii="Times New Roman" w:hAnsi="Times New Roman"/>
          <w:noProof/>
          <w:color w:val="000000" w:themeColor="text1"/>
          <w:sz w:val="24"/>
          <w:szCs w:val="24"/>
        </w:rPr>
        <w:drawing>
          <wp:inline distT="0" distB="0" distL="0" distR="0" wp14:anchorId="452BE7D2" wp14:editId="254E2EA1">
            <wp:extent cx="1728000" cy="1728000"/>
            <wp:effectExtent l="0" t="0" r="5715" b="5715"/>
            <wp:docPr id="3" name="图片 3" descr="E:\dengzhao\document writing\CuO\TEM\defect\4 fft of cuo001-400-5-cu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dengzhao\document writing\CuO\TEM\defect\4 fft of cuo001-400-5-cut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8000" cy="17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F881D8" w14:textId="67D01D31" w:rsidR="00E8587D" w:rsidRPr="00C551FD" w:rsidRDefault="00E8587D" w:rsidP="00E8587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C551FD">
        <w:rPr>
          <w:rFonts w:ascii="Times New Roman" w:hAnsi="Times New Roman"/>
          <w:b/>
          <w:color w:val="000000" w:themeColor="text1"/>
          <w:sz w:val="24"/>
          <w:szCs w:val="24"/>
        </w:rPr>
        <w:t xml:space="preserve">Figure </w:t>
      </w:r>
      <w:r w:rsidR="00A14D49" w:rsidRPr="00C551FD">
        <w:rPr>
          <w:rFonts w:ascii="Times New Roman" w:hAnsi="Times New Roman"/>
          <w:b/>
          <w:color w:val="000000" w:themeColor="text1"/>
          <w:sz w:val="24"/>
          <w:szCs w:val="24"/>
        </w:rPr>
        <w:t>S2</w:t>
      </w:r>
      <w:r w:rsidRPr="00C551FD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r w:rsidRPr="00C551FD">
        <w:rPr>
          <w:rFonts w:ascii="Times New Roman" w:hAnsi="Times New Roman"/>
          <w:color w:val="000000" w:themeColor="text1"/>
          <w:sz w:val="24"/>
          <w:szCs w:val="24"/>
        </w:rPr>
        <w:t xml:space="preserve"> FFT patterns of the </w:t>
      </w:r>
      <w:proofErr w:type="spellStart"/>
      <w:r w:rsidRPr="00C551FD">
        <w:rPr>
          <w:rFonts w:ascii="Times New Roman" w:hAnsi="Times New Roman"/>
          <w:color w:val="000000" w:themeColor="text1"/>
          <w:sz w:val="24"/>
          <w:szCs w:val="24"/>
        </w:rPr>
        <w:t>CuO</w:t>
      </w:r>
      <w:proofErr w:type="spellEnd"/>
      <w:r w:rsidRPr="00C551FD">
        <w:rPr>
          <w:rFonts w:ascii="Times New Roman" w:hAnsi="Times New Roman"/>
          <w:color w:val="000000" w:themeColor="text1"/>
          <w:sz w:val="24"/>
          <w:szCs w:val="24"/>
        </w:rPr>
        <w:t xml:space="preserve"> samples images shows the edge dislocation at the (-111) plane</w:t>
      </w:r>
      <w:r w:rsidR="00DE74BF" w:rsidRPr="00C551FD">
        <w:rPr>
          <w:rFonts w:ascii="Times New Roman" w:hAnsi="Times New Roman"/>
          <w:color w:val="000000" w:themeColor="text1"/>
          <w:sz w:val="24"/>
          <w:szCs w:val="24"/>
        </w:rPr>
        <w:t xml:space="preserve"> (A) CuO-120</w:t>
      </w:r>
      <w:r w:rsidR="007C68EA" w:rsidRPr="00C551FD">
        <w:rPr>
          <w:rFonts w:ascii="Times New Roman" w:hAnsi="Times New Roman"/>
          <w:color w:val="000000" w:themeColor="text1"/>
          <w:sz w:val="24"/>
          <w:szCs w:val="24"/>
        </w:rPr>
        <w:t>, (B) CuO-300 and</w:t>
      </w:r>
      <w:r w:rsidR="00DE74BF" w:rsidRPr="00C551FD">
        <w:rPr>
          <w:rFonts w:ascii="Times New Roman" w:hAnsi="Times New Roman"/>
          <w:color w:val="000000" w:themeColor="text1"/>
          <w:sz w:val="24"/>
          <w:szCs w:val="24"/>
        </w:rPr>
        <w:t xml:space="preserve"> (C) CuO-400</w:t>
      </w:r>
      <w:r w:rsidRPr="00C551FD">
        <w:rPr>
          <w:rFonts w:ascii="Times New Roman" w:hAnsi="Times New Roman"/>
          <w:color w:val="000000" w:themeColor="text1"/>
          <w:sz w:val="24"/>
          <w:szCs w:val="24"/>
        </w:rPr>
        <w:t>. Dislocations are indicated by white “T”. Dashed lines in (</w:t>
      </w:r>
      <w:r w:rsidR="007C68EA" w:rsidRPr="00C551FD">
        <w:rPr>
          <w:rFonts w:ascii="Times New Roman" w:hAnsi="Times New Roman"/>
          <w:color w:val="000000" w:themeColor="text1"/>
          <w:sz w:val="24"/>
          <w:szCs w:val="24"/>
        </w:rPr>
        <w:t>A</w:t>
      </w:r>
      <w:r w:rsidRPr="00C551FD">
        <w:rPr>
          <w:rFonts w:ascii="Times New Roman" w:hAnsi="Times New Roman"/>
          <w:color w:val="000000" w:themeColor="text1"/>
          <w:sz w:val="24"/>
          <w:szCs w:val="24"/>
        </w:rPr>
        <w:t xml:space="preserve">) </w:t>
      </w:r>
      <w:r w:rsidR="007C68EA" w:rsidRPr="00C551FD">
        <w:rPr>
          <w:rFonts w:ascii="Times New Roman" w:hAnsi="Times New Roman"/>
          <w:color w:val="000000" w:themeColor="text1"/>
          <w:sz w:val="24"/>
          <w:szCs w:val="24"/>
        </w:rPr>
        <w:t xml:space="preserve">and (B) </w:t>
      </w:r>
      <w:r w:rsidRPr="00C551FD">
        <w:rPr>
          <w:rFonts w:ascii="Times New Roman" w:hAnsi="Times New Roman"/>
          <w:color w:val="000000" w:themeColor="text1"/>
          <w:sz w:val="24"/>
          <w:szCs w:val="24"/>
        </w:rPr>
        <w:t>indicate not only edge dislocations exist.</w:t>
      </w:r>
      <w:r w:rsidR="00DE74BF" w:rsidRPr="00C551F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6D0231" w:rsidRPr="00C551FD">
        <w:rPr>
          <w:rFonts w:ascii="Times New Roman" w:hAnsi="Times New Roman"/>
          <w:color w:val="000000" w:themeColor="text1"/>
          <w:sz w:val="24"/>
          <w:szCs w:val="24"/>
        </w:rPr>
        <w:t>(</w:t>
      </w:r>
      <w:r w:rsidR="00DE74BF" w:rsidRPr="00C551FD">
        <w:rPr>
          <w:rFonts w:ascii="Times New Roman" w:hAnsi="Times New Roman"/>
          <w:color w:val="000000" w:themeColor="text1"/>
          <w:sz w:val="24"/>
          <w:szCs w:val="24"/>
        </w:rPr>
        <w:t>Scale bar</w:t>
      </w:r>
      <w:r w:rsidR="006D0231" w:rsidRPr="00C551FD">
        <w:rPr>
          <w:rFonts w:ascii="Times New Roman" w:hAnsi="Times New Roman"/>
          <w:color w:val="000000" w:themeColor="text1"/>
          <w:sz w:val="24"/>
          <w:szCs w:val="24"/>
        </w:rPr>
        <w:t>:</w:t>
      </w:r>
      <w:r w:rsidR="00DE74BF" w:rsidRPr="00C551FD">
        <w:rPr>
          <w:rFonts w:ascii="Times New Roman" w:hAnsi="Times New Roman"/>
          <w:color w:val="000000" w:themeColor="text1"/>
          <w:sz w:val="24"/>
          <w:szCs w:val="24"/>
        </w:rPr>
        <w:t xml:space="preserve"> 5nm</w:t>
      </w:r>
      <w:r w:rsidR="006D0231" w:rsidRPr="00C551FD">
        <w:rPr>
          <w:rFonts w:ascii="Times New Roman" w:hAnsi="Times New Roman"/>
          <w:color w:val="000000" w:themeColor="text1"/>
          <w:sz w:val="24"/>
          <w:szCs w:val="24"/>
        </w:rPr>
        <w:t>)</w:t>
      </w:r>
      <w:r w:rsidR="00DE74BF" w:rsidRPr="00C551FD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16EF68C2" w14:textId="5698C38B" w:rsidR="00FA6536" w:rsidRPr="00C551FD" w:rsidRDefault="00FA6536" w:rsidP="00E8587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3D929093" w14:textId="3AC13284" w:rsidR="00764F67" w:rsidRPr="00C551FD" w:rsidRDefault="00764F67" w:rsidP="00E8587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20BBC700" w14:textId="5ECE04B1" w:rsidR="00764F67" w:rsidRPr="00C551FD" w:rsidRDefault="00764F67" w:rsidP="00E8587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2096F543" w14:textId="5A4BC196" w:rsidR="00764F67" w:rsidRPr="00C551FD" w:rsidRDefault="00764F67" w:rsidP="00E8587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274E84D0" w14:textId="0A49F9EE" w:rsidR="00764F67" w:rsidRPr="00C551FD" w:rsidRDefault="00764F67" w:rsidP="00E8587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5305D52F" w14:textId="21D04EFB" w:rsidR="00764F67" w:rsidRPr="00C551FD" w:rsidRDefault="00764F67" w:rsidP="00E8587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4F72C408" w14:textId="00D74060" w:rsidR="00764F67" w:rsidRPr="00C551FD" w:rsidRDefault="00764F67" w:rsidP="00E8587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5CCD51B4" w14:textId="4BC45463" w:rsidR="00764F67" w:rsidRPr="00C551FD" w:rsidRDefault="00764F67" w:rsidP="00E8587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45E631C8" w14:textId="2B109B00" w:rsidR="00764F67" w:rsidRPr="00C551FD" w:rsidRDefault="00764F67" w:rsidP="00E8587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37172492" w14:textId="0DE2B927" w:rsidR="00764F67" w:rsidRPr="00C551FD" w:rsidRDefault="00764F67" w:rsidP="00E8587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4DE5C4EA" w14:textId="02C0243F" w:rsidR="00764F67" w:rsidRPr="00C551FD" w:rsidRDefault="00764F67" w:rsidP="00E8587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203B3332" w14:textId="1A27C263" w:rsidR="00764F67" w:rsidRPr="00C551FD" w:rsidRDefault="00764F67" w:rsidP="00E8587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02590372" w14:textId="2BE5D7B9" w:rsidR="00764F67" w:rsidRPr="00C551FD" w:rsidRDefault="00764F67" w:rsidP="00E8587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2B91AD9A" w14:textId="77777777" w:rsidR="00764F67" w:rsidRPr="00C551FD" w:rsidRDefault="00764F67" w:rsidP="00E8587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75819852" w14:textId="77777777" w:rsidR="001C6463" w:rsidRPr="00C551FD" w:rsidRDefault="001C6463" w:rsidP="001C646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center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C551FD">
        <w:rPr>
          <w:rFonts w:ascii="Times New Roman" w:hAnsi="Times New Roman"/>
          <w:noProof/>
          <w:color w:val="000000" w:themeColor="text1"/>
          <w:kern w:val="0"/>
          <w:sz w:val="24"/>
          <w:szCs w:val="24"/>
        </w:rPr>
        <w:drawing>
          <wp:inline distT="0" distB="0" distL="0" distR="0" wp14:anchorId="0AC68F52" wp14:editId="7E74E4F2">
            <wp:extent cx="4694400" cy="4694400"/>
            <wp:effectExtent l="0" t="0" r="0" b="0"/>
            <wp:docPr id="7" name="图片 7" descr="E:\dengzhao\document writing\CuO\TEM\cuo001-400-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dengzhao\document writing\CuO\TEM\cuo001-400-6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3254" cy="4703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BD788E" w14:textId="179E3679" w:rsidR="001C6463" w:rsidRPr="00C551FD" w:rsidRDefault="001C6463" w:rsidP="00764F67">
      <w:pPr>
        <w:pStyle w:val="ListParagraph"/>
        <w:spacing w:line="480" w:lineRule="auto"/>
        <w:ind w:firstLineChars="0" w:firstLine="0"/>
        <w:rPr>
          <w:rFonts w:ascii="Times New Roman" w:hAnsi="Times New Roman"/>
          <w:color w:val="000000" w:themeColor="text1"/>
          <w:sz w:val="24"/>
          <w:szCs w:val="24"/>
        </w:rPr>
      </w:pPr>
      <w:r w:rsidRPr="00C551FD">
        <w:rPr>
          <w:rFonts w:ascii="Times New Roman" w:hAnsi="Times New Roman"/>
          <w:b/>
          <w:color w:val="000000" w:themeColor="text1"/>
          <w:sz w:val="24"/>
          <w:szCs w:val="24"/>
        </w:rPr>
        <w:t>Figure S</w:t>
      </w:r>
      <w:r w:rsidR="00E22D1D" w:rsidRPr="00C551FD">
        <w:rPr>
          <w:rFonts w:ascii="Times New Roman" w:hAnsi="Times New Roman"/>
          <w:b/>
          <w:color w:val="000000" w:themeColor="text1"/>
          <w:sz w:val="24"/>
          <w:szCs w:val="24"/>
        </w:rPr>
        <w:t>3</w:t>
      </w:r>
      <w:r w:rsidRPr="00C551FD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 w:rsidR="00441045" w:rsidRPr="00C551FD">
        <w:rPr>
          <w:rFonts w:ascii="Times New Roman" w:hAnsi="Times New Roman"/>
          <w:color w:val="000000" w:themeColor="text1"/>
          <w:sz w:val="24"/>
          <w:szCs w:val="24"/>
        </w:rPr>
        <w:t>HR</w:t>
      </w:r>
      <w:r w:rsidRPr="00C551FD">
        <w:rPr>
          <w:rFonts w:ascii="Times New Roman" w:hAnsi="Times New Roman"/>
          <w:color w:val="000000" w:themeColor="text1"/>
          <w:sz w:val="24"/>
          <w:szCs w:val="24"/>
        </w:rPr>
        <w:t xml:space="preserve">TEM image of the pore structure of the </w:t>
      </w:r>
      <w:r w:rsidR="00441045" w:rsidRPr="00C551FD">
        <w:rPr>
          <w:rFonts w:ascii="Times New Roman" w:hAnsi="Times New Roman"/>
          <w:color w:val="000000" w:themeColor="text1"/>
          <w:sz w:val="24"/>
          <w:szCs w:val="24"/>
        </w:rPr>
        <w:t>CuO-300 sample.</w:t>
      </w:r>
      <w:r w:rsidRPr="00C551F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752DE309" w14:textId="0EBDABD0" w:rsidR="00441897" w:rsidRPr="00C551FD" w:rsidRDefault="00441897" w:rsidP="00947E6F">
      <w:pPr>
        <w:pStyle w:val="ListParagraph"/>
        <w:spacing w:line="480" w:lineRule="auto"/>
        <w:ind w:firstLineChars="0" w:firstLine="0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14:paraId="1D750D40" w14:textId="2E8A1D0E" w:rsidR="00764F67" w:rsidRPr="00C551FD" w:rsidRDefault="00764F67" w:rsidP="00947E6F">
      <w:pPr>
        <w:pStyle w:val="ListParagraph"/>
        <w:spacing w:line="480" w:lineRule="auto"/>
        <w:ind w:firstLineChars="0" w:firstLine="0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14:paraId="03895C89" w14:textId="47AF9AF5" w:rsidR="00764F67" w:rsidRPr="00C551FD" w:rsidRDefault="00764F67" w:rsidP="00947E6F">
      <w:pPr>
        <w:pStyle w:val="ListParagraph"/>
        <w:spacing w:line="480" w:lineRule="auto"/>
        <w:ind w:firstLineChars="0" w:firstLine="0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14:paraId="36D882C5" w14:textId="2B1D8A46" w:rsidR="00764F67" w:rsidRPr="00C551FD" w:rsidRDefault="00764F67" w:rsidP="00947E6F">
      <w:pPr>
        <w:pStyle w:val="ListParagraph"/>
        <w:spacing w:line="480" w:lineRule="auto"/>
        <w:ind w:firstLineChars="0" w:firstLine="0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14:paraId="274E5694" w14:textId="035C399F" w:rsidR="00764F67" w:rsidRPr="00C551FD" w:rsidRDefault="00764F67" w:rsidP="00947E6F">
      <w:pPr>
        <w:pStyle w:val="ListParagraph"/>
        <w:spacing w:line="480" w:lineRule="auto"/>
        <w:ind w:firstLineChars="0" w:firstLine="0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14:paraId="041B31AD" w14:textId="224D7412" w:rsidR="00764F67" w:rsidRPr="00C551FD" w:rsidRDefault="00764F67" w:rsidP="00947E6F">
      <w:pPr>
        <w:pStyle w:val="ListParagraph"/>
        <w:spacing w:line="480" w:lineRule="auto"/>
        <w:ind w:firstLineChars="0" w:firstLine="0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14:paraId="106A8F30" w14:textId="6303E433" w:rsidR="00764F67" w:rsidRPr="00C551FD" w:rsidRDefault="00764F67" w:rsidP="00947E6F">
      <w:pPr>
        <w:pStyle w:val="ListParagraph"/>
        <w:spacing w:line="480" w:lineRule="auto"/>
        <w:ind w:firstLineChars="0" w:firstLine="0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14:paraId="27566879" w14:textId="38F2ABAB" w:rsidR="00764F67" w:rsidRPr="00C551FD" w:rsidRDefault="00764F67" w:rsidP="00947E6F">
      <w:pPr>
        <w:pStyle w:val="ListParagraph"/>
        <w:spacing w:line="480" w:lineRule="auto"/>
        <w:ind w:firstLineChars="0" w:firstLine="0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14:paraId="50B0A46C" w14:textId="77777777" w:rsidR="00764F67" w:rsidRPr="00C551FD" w:rsidRDefault="00764F67" w:rsidP="00947E6F">
      <w:pPr>
        <w:pStyle w:val="ListParagraph"/>
        <w:spacing w:line="480" w:lineRule="auto"/>
        <w:ind w:firstLineChars="0" w:firstLine="0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14:paraId="749136D3" w14:textId="13F6DBDD" w:rsidR="00947E6F" w:rsidRPr="00C551FD" w:rsidRDefault="00764F67" w:rsidP="00947E6F">
      <w:pPr>
        <w:pStyle w:val="ListParagraph"/>
        <w:spacing w:line="480" w:lineRule="auto"/>
        <w:ind w:firstLineChars="0" w:firstLine="0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bookmarkStart w:id="1" w:name="_Hlk522628413"/>
      <w:r w:rsidRPr="00C551FD">
        <w:rPr>
          <w:noProof/>
          <w:color w:val="000000" w:themeColor="text1"/>
        </w:rPr>
        <w:drawing>
          <wp:inline distT="0" distB="0" distL="0" distR="0" wp14:anchorId="44C20456" wp14:editId="23A0B341">
            <wp:extent cx="2966400" cy="2304000"/>
            <wp:effectExtent l="0" t="0" r="5715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62" t="6636" r="8960"/>
                    <a:stretch/>
                  </pic:blipFill>
                  <pic:spPr bwMode="auto">
                    <a:xfrm>
                      <a:off x="0" y="0"/>
                      <a:ext cx="2966400" cy="23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5D6F00" w14:textId="6115DA38" w:rsidR="00764F67" w:rsidRPr="00C551FD" w:rsidRDefault="00764F67" w:rsidP="00947E6F">
      <w:pPr>
        <w:pStyle w:val="ListParagraph"/>
        <w:spacing w:line="480" w:lineRule="auto"/>
        <w:ind w:firstLineChars="0" w:firstLine="0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C551FD">
        <w:rPr>
          <w:rFonts w:ascii="Times New Roman" w:hAnsi="Times New Roman"/>
          <w:b/>
          <w:color w:val="000000" w:themeColor="text1"/>
          <w:sz w:val="24"/>
          <w:szCs w:val="24"/>
        </w:rPr>
        <w:t>Figure S4</w:t>
      </w:r>
      <w:r w:rsidRPr="00C551FD">
        <w:rPr>
          <w:rFonts w:ascii="Times New Roman" w:hAnsi="Times New Roman"/>
          <w:color w:val="000000" w:themeColor="text1"/>
          <w:sz w:val="24"/>
          <w:szCs w:val="24"/>
        </w:rPr>
        <w:t>. First discharge-charge curves of the CuO-300 electrode at 0.2 C.</w:t>
      </w:r>
    </w:p>
    <w:bookmarkEnd w:id="1"/>
    <w:bookmarkEnd w:id="0"/>
    <w:p w14:paraId="4C926594" w14:textId="2B7FC4FF" w:rsidR="00947E6F" w:rsidRPr="00764F67" w:rsidRDefault="00947E6F" w:rsidP="00947E6F">
      <w:pPr>
        <w:pStyle w:val="ListParagraph"/>
        <w:spacing w:line="480" w:lineRule="auto"/>
        <w:ind w:firstLineChars="0" w:firstLine="0"/>
        <w:jc w:val="center"/>
        <w:rPr>
          <w:rFonts w:ascii="Times New Roman" w:hAnsi="Times New Roman"/>
          <w:color w:val="FF0000"/>
          <w:sz w:val="24"/>
          <w:szCs w:val="24"/>
        </w:rPr>
      </w:pPr>
    </w:p>
    <w:p w14:paraId="3B2D042B" w14:textId="77777777" w:rsidR="00947E6F" w:rsidRPr="002D6B94" w:rsidRDefault="00947E6F" w:rsidP="00947E6F">
      <w:pPr>
        <w:pStyle w:val="ListParagraph"/>
        <w:spacing w:line="480" w:lineRule="auto"/>
        <w:ind w:firstLineChars="0" w:firstLine="0"/>
        <w:jc w:val="center"/>
        <w:rPr>
          <w:rFonts w:ascii="Times New Roman" w:hAnsi="Times New Roman"/>
          <w:sz w:val="24"/>
          <w:szCs w:val="24"/>
        </w:rPr>
      </w:pPr>
    </w:p>
    <w:p w14:paraId="4905AEAD" w14:textId="3588C879" w:rsidR="00947E6F" w:rsidRPr="00D55A5D" w:rsidRDefault="00947E6F" w:rsidP="00947E6F">
      <w:pPr>
        <w:pStyle w:val="ListParagraph"/>
        <w:spacing w:line="480" w:lineRule="auto"/>
        <w:ind w:firstLineChars="0" w:firstLine="0"/>
        <w:jc w:val="center"/>
        <w:rPr>
          <w:rFonts w:ascii="Times New Roman" w:hAnsi="Times New Roman"/>
          <w:noProof/>
          <w:sz w:val="24"/>
          <w:szCs w:val="24"/>
        </w:rPr>
      </w:pPr>
    </w:p>
    <w:p w14:paraId="131F5704" w14:textId="5B7FA119" w:rsidR="00947E6F" w:rsidRPr="00D55A5D" w:rsidRDefault="00947E6F" w:rsidP="00947E6F">
      <w:pPr>
        <w:spacing w:line="480" w:lineRule="auto"/>
        <w:jc w:val="center"/>
        <w:rPr>
          <w:rFonts w:ascii="Times New Roman" w:hAnsi="Times New Roman"/>
          <w:noProof/>
          <w:sz w:val="24"/>
          <w:szCs w:val="24"/>
        </w:rPr>
      </w:pPr>
    </w:p>
    <w:p w14:paraId="3459FB90" w14:textId="77777777" w:rsidR="00DA4FDB" w:rsidRDefault="00DA4FDB"/>
    <w:sectPr w:rsidR="00DA4F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FCE1FB" w14:textId="77777777" w:rsidR="00AD1725" w:rsidRDefault="00AD1725" w:rsidP="00DE74BF">
      <w:r>
        <w:separator/>
      </w:r>
    </w:p>
  </w:endnote>
  <w:endnote w:type="continuationSeparator" w:id="0">
    <w:p w14:paraId="7147036C" w14:textId="77777777" w:rsidR="00AD1725" w:rsidRDefault="00AD1725" w:rsidP="00DE74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9522A2" w14:textId="77777777" w:rsidR="00AD1725" w:rsidRDefault="00AD1725" w:rsidP="00DE74BF">
      <w:r>
        <w:separator/>
      </w:r>
    </w:p>
  </w:footnote>
  <w:footnote w:type="continuationSeparator" w:id="0">
    <w:p w14:paraId="068AAD06" w14:textId="77777777" w:rsidR="00AD1725" w:rsidRDefault="00AD1725" w:rsidP="00DE74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7E6F"/>
    <w:rsid w:val="0019229F"/>
    <w:rsid w:val="001A22E3"/>
    <w:rsid w:val="001C6463"/>
    <w:rsid w:val="002D6B94"/>
    <w:rsid w:val="00305866"/>
    <w:rsid w:val="003462E9"/>
    <w:rsid w:val="004408AD"/>
    <w:rsid w:val="00441045"/>
    <w:rsid w:val="00441897"/>
    <w:rsid w:val="00486E58"/>
    <w:rsid w:val="004D36F6"/>
    <w:rsid w:val="006331D4"/>
    <w:rsid w:val="006724A9"/>
    <w:rsid w:val="006D0231"/>
    <w:rsid w:val="007324A8"/>
    <w:rsid w:val="007605F0"/>
    <w:rsid w:val="00764F67"/>
    <w:rsid w:val="007C68EA"/>
    <w:rsid w:val="007E4E72"/>
    <w:rsid w:val="00801BC7"/>
    <w:rsid w:val="00910D26"/>
    <w:rsid w:val="00935FDC"/>
    <w:rsid w:val="00947E6F"/>
    <w:rsid w:val="0097300B"/>
    <w:rsid w:val="00A14D49"/>
    <w:rsid w:val="00A95472"/>
    <w:rsid w:val="00AD1725"/>
    <w:rsid w:val="00B42B26"/>
    <w:rsid w:val="00C551FD"/>
    <w:rsid w:val="00C564EB"/>
    <w:rsid w:val="00CF21BE"/>
    <w:rsid w:val="00DA4FDB"/>
    <w:rsid w:val="00DC4A58"/>
    <w:rsid w:val="00DE74BF"/>
    <w:rsid w:val="00E02CB6"/>
    <w:rsid w:val="00E22D1D"/>
    <w:rsid w:val="00E8587D"/>
    <w:rsid w:val="00E93DC3"/>
    <w:rsid w:val="00FA6536"/>
    <w:rsid w:val="00FB3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CF8E9F"/>
  <w15:chartTrackingRefBased/>
  <w15:docId w15:val="{D647CCB0-504E-4A2D-AF3B-B4029A2EB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7E6F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47E6F"/>
    <w:pPr>
      <w:ind w:firstLineChars="200" w:firstLine="420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47E6F"/>
    <w:rPr>
      <w:rFonts w:ascii="Calibri" w:eastAsia="SimSun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DE74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74BF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E74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74BF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ongen</dc:creator>
  <cp:keywords/>
  <dc:description/>
  <cp:lastModifiedBy>Sidra Amiri</cp:lastModifiedBy>
  <cp:revision>2</cp:revision>
  <dcterms:created xsi:type="dcterms:W3CDTF">2018-09-12T09:13:00Z</dcterms:created>
  <dcterms:modified xsi:type="dcterms:W3CDTF">2018-09-12T09:13:00Z</dcterms:modified>
</cp:coreProperties>
</file>